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4755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2835"/>
        <w:gridCol w:w="2126"/>
        <w:gridCol w:w="3544"/>
        <w:gridCol w:w="4270"/>
      </w:tblGrid>
      <w:tr w:rsidR="00A46AC6" w:rsidRPr="00EC7C69" w14:paraId="063EEE94" w14:textId="77777777" w:rsidTr="00D92AD5">
        <w:tc>
          <w:tcPr>
            <w:tcW w:w="1129" w:type="dxa"/>
          </w:tcPr>
          <w:p w14:paraId="721DFF97" w14:textId="40771D45" w:rsidR="00A46AC6" w:rsidRPr="00D92AD5" w:rsidRDefault="00A46AC6" w:rsidP="00CE521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92AD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AMRQ </w:t>
            </w:r>
            <w:proofErr w:type="spellStart"/>
            <w:r w:rsidRPr="00D92AD5">
              <w:rPr>
                <w:rFonts w:ascii="Calibri" w:hAnsi="Calibri" w:cs="Calibri"/>
                <w:b/>
                <w:bCs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851" w:type="dxa"/>
          </w:tcPr>
          <w:p w14:paraId="03E32BC9" w14:textId="008BDF92" w:rsidR="00A46AC6" w:rsidRPr="00D92AD5" w:rsidRDefault="00A46AC6" w:rsidP="00CE521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D92AD5">
              <w:rPr>
                <w:rFonts w:ascii="Calibri" w:hAnsi="Calibri" w:cs="Calibri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835" w:type="dxa"/>
          </w:tcPr>
          <w:p w14:paraId="0959F87C" w14:textId="523C4233" w:rsidR="00A46AC6" w:rsidRPr="00D92AD5" w:rsidRDefault="00A46AC6" w:rsidP="00CE5216">
            <w:pPr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proofErr w:type="spellStart"/>
            <w:r w:rsidRPr="00D92AD5">
              <w:rPr>
                <w:rFonts w:ascii="Calibri" w:hAnsi="Calibri" w:cs="Calibri"/>
                <w:b/>
                <w:bCs/>
                <w:sz w:val="20"/>
                <w:szCs w:val="20"/>
              </w:rPr>
              <w:t>Main</w:t>
            </w:r>
            <w:proofErr w:type="spellEnd"/>
            <w:r w:rsidRPr="00D92AD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92AD5">
              <w:rPr>
                <w:rFonts w:ascii="Calibri" w:hAnsi="Calibri" w:cs="Calibri"/>
                <w:b/>
                <w:bCs/>
                <w:sz w:val="20"/>
                <w:szCs w:val="20"/>
              </w:rPr>
              <w:t>related</w:t>
            </w:r>
            <w:proofErr w:type="spellEnd"/>
            <w:r w:rsidRPr="00D92AD5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D92AD5">
              <w:rPr>
                <w:rFonts w:ascii="Calibri" w:hAnsi="Calibri" w:cs="Calibri"/>
                <w:b/>
                <w:bCs/>
                <w:sz w:val="20"/>
                <w:szCs w:val="20"/>
              </w:rPr>
              <w:t>pathways</w:t>
            </w:r>
            <w:proofErr w:type="spellEnd"/>
          </w:p>
        </w:tc>
        <w:tc>
          <w:tcPr>
            <w:tcW w:w="2126" w:type="dxa"/>
          </w:tcPr>
          <w:p w14:paraId="5B9E6937" w14:textId="694320AD" w:rsidR="00A46AC6" w:rsidRPr="00D92AD5" w:rsidRDefault="00A46AC6" w:rsidP="00CE521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pproximate number of reported cases in the literature</w:t>
            </w:r>
          </w:p>
        </w:tc>
        <w:tc>
          <w:tcPr>
            <w:tcW w:w="3544" w:type="dxa"/>
          </w:tcPr>
          <w:p w14:paraId="22A926BA" w14:textId="43035E3E" w:rsidR="00A46AC6" w:rsidRPr="00D92AD5" w:rsidRDefault="00766BE9" w:rsidP="00CE521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Common phenotypic features</w:t>
            </w:r>
          </w:p>
        </w:tc>
        <w:tc>
          <w:tcPr>
            <w:tcW w:w="4270" w:type="dxa"/>
          </w:tcPr>
          <w:p w14:paraId="4E5CA497" w14:textId="51545E00" w:rsidR="00A46AC6" w:rsidRPr="00D92AD5" w:rsidRDefault="00584EE2" w:rsidP="00CE521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P</w:t>
            </w:r>
            <w:r w:rsidR="00766BE9" w:rsidRPr="00D92AD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henotypic </w:t>
            </w:r>
            <w:r w:rsidR="00A46AC6" w:rsidRPr="00D92AD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hints </w:t>
            </w:r>
            <w:r w:rsidR="00766BE9" w:rsidRPr="00D92AD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of each subtype</w:t>
            </w:r>
            <w:r w:rsidRPr="00D92AD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 xml:space="preserve"> that can help differentiation</w:t>
            </w:r>
          </w:p>
        </w:tc>
      </w:tr>
      <w:tr w:rsidR="00CE5216" w:rsidRPr="00D92AD5" w14:paraId="46D16C7C" w14:textId="77777777" w:rsidTr="00D92AD5">
        <w:tc>
          <w:tcPr>
            <w:tcW w:w="1129" w:type="dxa"/>
          </w:tcPr>
          <w:p w14:paraId="375348B5" w14:textId="16BA110F" w:rsidR="00CE5216" w:rsidRPr="00D92AD5" w:rsidRDefault="00CE5216" w:rsidP="00D25B7F">
            <w:pPr>
              <w:rPr>
                <w:rFonts w:ascii="Calibri" w:hAnsi="Calibri" w:cs="Calibri"/>
                <w:sz w:val="20"/>
                <w:szCs w:val="20"/>
              </w:rPr>
            </w:pPr>
            <w:r w:rsidRPr="00D92AD5">
              <w:rPr>
                <w:rFonts w:ascii="Calibri" w:hAnsi="Calibri" w:cs="Calibri"/>
                <w:sz w:val="20"/>
                <w:szCs w:val="20"/>
              </w:rPr>
              <w:t>CAMRQ-1</w:t>
            </w:r>
          </w:p>
        </w:tc>
        <w:tc>
          <w:tcPr>
            <w:tcW w:w="851" w:type="dxa"/>
          </w:tcPr>
          <w:p w14:paraId="1119104A" w14:textId="19367DF2" w:rsidR="00CE5216" w:rsidRPr="00D92AD5" w:rsidRDefault="00A56172" w:rsidP="00D25B7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92AD5">
              <w:rPr>
                <w:rFonts w:ascii="Calibri" w:hAnsi="Calibri" w:cs="Calibri"/>
                <w:i/>
                <w:iCs/>
                <w:sz w:val="20"/>
                <w:szCs w:val="20"/>
              </w:rPr>
              <w:t>VLDLR</w:t>
            </w:r>
          </w:p>
        </w:tc>
        <w:tc>
          <w:tcPr>
            <w:tcW w:w="2835" w:type="dxa"/>
          </w:tcPr>
          <w:p w14:paraId="4952F3EC" w14:textId="77777777" w:rsidR="00CE5216" w:rsidRPr="00D92AD5" w:rsidRDefault="00CE5216" w:rsidP="00D25B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>- VLDL-triglyceride metabolism</w:t>
            </w:r>
          </w:p>
          <w:p w14:paraId="4C533F67" w14:textId="17AED308" w:rsidR="00CE5216" w:rsidRPr="00D92AD5" w:rsidRDefault="00CE5216" w:rsidP="00BB5478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- Reelin </w:t>
            </w:r>
            <w:r w:rsidR="00BB5478" w:rsidRPr="00D92AD5">
              <w:rPr>
                <w:rFonts w:ascii="Calibri" w:hAnsi="Calibri" w:cs="Calibri"/>
                <w:sz w:val="20"/>
                <w:szCs w:val="20"/>
                <w:lang w:val="en-US"/>
              </w:rPr>
              <w:t>signaling</w:t>
            </w: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pathway</w:t>
            </w:r>
          </w:p>
        </w:tc>
        <w:tc>
          <w:tcPr>
            <w:tcW w:w="2126" w:type="dxa"/>
          </w:tcPr>
          <w:p w14:paraId="30B425BD" w14:textId="42EA771E" w:rsidR="00CE5216" w:rsidRPr="00D92AD5" w:rsidRDefault="00CE5216" w:rsidP="00D25B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>66 (</w:t>
            </w:r>
            <w:r w:rsidRPr="00D92AD5">
              <w:rPr>
                <w:rFonts w:ascii="Calibri" w:hAnsi="Calibri" w:cs="Calibri"/>
                <w:sz w:val="20"/>
                <w:szCs w:val="20"/>
              </w:rPr>
              <w:t>≈70)</w:t>
            </w:r>
          </w:p>
        </w:tc>
        <w:tc>
          <w:tcPr>
            <w:tcW w:w="3544" w:type="dxa"/>
            <w:vMerge w:val="restart"/>
          </w:tcPr>
          <w:p w14:paraId="13057394" w14:textId="77777777" w:rsidR="00CE5216" w:rsidRPr="00D92AD5" w:rsidRDefault="00CE5216" w:rsidP="00584EE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>Delayed psychomotor development</w:t>
            </w:r>
          </w:p>
          <w:p w14:paraId="532FBA13" w14:textId="77777777" w:rsidR="00CE5216" w:rsidRPr="00D92AD5" w:rsidRDefault="00CE5216" w:rsidP="00584EE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>Cognitive impairment</w:t>
            </w:r>
          </w:p>
          <w:p w14:paraId="6902456A" w14:textId="77777777" w:rsidR="00CE5216" w:rsidRPr="00D92AD5" w:rsidRDefault="00CE5216" w:rsidP="00584EE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>Cerebellar ataxia</w:t>
            </w:r>
          </w:p>
          <w:p w14:paraId="172DDD89" w14:textId="77777777" w:rsidR="00CE5216" w:rsidRPr="00D92AD5" w:rsidRDefault="00CE5216" w:rsidP="00584EE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>Possible quadrupedal gait</w:t>
            </w:r>
          </w:p>
          <w:p w14:paraId="5FC6F8C2" w14:textId="77777777" w:rsidR="00CE5216" w:rsidRPr="00D92AD5" w:rsidRDefault="00CE5216" w:rsidP="00584EE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>Poor speech development</w:t>
            </w:r>
          </w:p>
          <w:p w14:paraId="73D0949E" w14:textId="7AE55579" w:rsidR="00CE5216" w:rsidRPr="00D92AD5" w:rsidRDefault="00CE5216" w:rsidP="00584EE2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>Cerebellar hypoplasia or atrophy on MRI</w:t>
            </w:r>
          </w:p>
        </w:tc>
        <w:tc>
          <w:tcPr>
            <w:tcW w:w="4270" w:type="dxa"/>
          </w:tcPr>
          <w:p w14:paraId="1EABC187" w14:textId="64EF2948" w:rsidR="00CE5216" w:rsidRPr="00D92AD5" w:rsidRDefault="00CE5216" w:rsidP="00D25B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>Cortical morphological abnormalities (</w:t>
            </w:r>
            <w:r w:rsidR="001178C4" w:rsidRPr="00D92AD5">
              <w:rPr>
                <w:rFonts w:ascii="Calibri" w:hAnsi="Calibri" w:cs="Calibri"/>
                <w:sz w:val="20"/>
                <w:szCs w:val="20"/>
                <w:lang w:val="en-US"/>
              </w:rPr>
              <w:t>c</w:t>
            </w: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ortical </w:t>
            </w:r>
            <w:proofErr w:type="spellStart"/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>gyral</w:t>
            </w:r>
            <w:proofErr w:type="spellEnd"/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implification, pachygyria)</w:t>
            </w:r>
          </w:p>
          <w:p w14:paraId="763A8D8D" w14:textId="3FA68A45" w:rsidR="00CE5216" w:rsidRPr="00D92AD5" w:rsidRDefault="00CE5216" w:rsidP="00D25B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>Cataracts, postnatal</w:t>
            </w:r>
          </w:p>
        </w:tc>
      </w:tr>
      <w:tr w:rsidR="00CE5216" w:rsidRPr="00D92AD5" w14:paraId="6E3CFD9C" w14:textId="77777777" w:rsidTr="00D92AD5">
        <w:tc>
          <w:tcPr>
            <w:tcW w:w="1129" w:type="dxa"/>
          </w:tcPr>
          <w:p w14:paraId="6B3BAD82" w14:textId="50271AA3" w:rsidR="00CE5216" w:rsidRPr="00D92AD5" w:rsidRDefault="00CE5216" w:rsidP="00D25B7F">
            <w:pPr>
              <w:rPr>
                <w:rFonts w:ascii="Calibri" w:hAnsi="Calibri" w:cs="Calibri"/>
                <w:sz w:val="20"/>
                <w:szCs w:val="20"/>
              </w:rPr>
            </w:pPr>
            <w:r w:rsidRPr="00D92AD5">
              <w:rPr>
                <w:rFonts w:ascii="Calibri" w:hAnsi="Calibri" w:cs="Calibri"/>
                <w:sz w:val="20"/>
                <w:szCs w:val="20"/>
              </w:rPr>
              <w:t>CAMRQ-2</w:t>
            </w:r>
          </w:p>
        </w:tc>
        <w:tc>
          <w:tcPr>
            <w:tcW w:w="851" w:type="dxa"/>
          </w:tcPr>
          <w:p w14:paraId="6B7C339C" w14:textId="06B59C55" w:rsidR="00CE5216" w:rsidRPr="00D92AD5" w:rsidRDefault="00CE5216" w:rsidP="00D25B7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92AD5">
              <w:rPr>
                <w:rFonts w:ascii="Calibri" w:hAnsi="Calibri" w:cs="Calibri"/>
                <w:i/>
                <w:iCs/>
                <w:sz w:val="20"/>
                <w:szCs w:val="20"/>
              </w:rPr>
              <w:t>WDR81</w:t>
            </w:r>
          </w:p>
        </w:tc>
        <w:tc>
          <w:tcPr>
            <w:tcW w:w="2835" w:type="dxa"/>
          </w:tcPr>
          <w:p w14:paraId="40F997D5" w14:textId="77777777" w:rsidR="00CE5216" w:rsidRPr="00D92AD5" w:rsidRDefault="00CE5216" w:rsidP="00D25B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- </w:t>
            </w:r>
            <w:hyperlink r:id="rId5" w:tgtFrame="_blank" w:tooltip="See Signaling by Rho GTPases at Pathcards" w:history="1">
              <w:r w:rsidRPr="00D92AD5">
                <w:rPr>
                  <w:rFonts w:ascii="Calibri" w:hAnsi="Calibri" w:cs="Calibri"/>
                  <w:sz w:val="20"/>
                  <w:szCs w:val="20"/>
                  <w:lang w:val="en-US"/>
                </w:rPr>
                <w:t>Signaling by Rho GTPases</w:t>
              </w:r>
            </w:hyperlink>
          </w:p>
          <w:p w14:paraId="6D480A34" w14:textId="42429F2B" w:rsidR="00CE5216" w:rsidRPr="00D92AD5" w:rsidRDefault="00CE5216" w:rsidP="00D25B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- </w:t>
            </w:r>
            <w:hyperlink r:id="rId6" w:tgtFrame="_blank" w:tooltip="See RAC1 GTPase cycle at Pathcards" w:history="1">
              <w:r w:rsidRPr="00D92AD5">
                <w:rPr>
                  <w:rFonts w:ascii="Calibri" w:hAnsi="Calibri" w:cs="Calibri"/>
                  <w:sz w:val="20"/>
                  <w:szCs w:val="20"/>
                  <w:lang w:val="en-US"/>
                </w:rPr>
                <w:t>RAC1 GTPase cycle</w:t>
              </w:r>
            </w:hyperlink>
          </w:p>
        </w:tc>
        <w:tc>
          <w:tcPr>
            <w:tcW w:w="2126" w:type="dxa"/>
          </w:tcPr>
          <w:p w14:paraId="7FBC673F" w14:textId="30DEF80A" w:rsidR="00CE5216" w:rsidRPr="00D92AD5" w:rsidRDefault="00CE5216" w:rsidP="00D25B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>11 (</w:t>
            </w:r>
            <w:r w:rsidRPr="00D92AD5">
              <w:rPr>
                <w:rFonts w:ascii="Calibri" w:hAnsi="Calibri" w:cs="Calibri"/>
                <w:sz w:val="20"/>
                <w:szCs w:val="20"/>
              </w:rPr>
              <w:t>≈10)</w:t>
            </w:r>
          </w:p>
        </w:tc>
        <w:tc>
          <w:tcPr>
            <w:tcW w:w="3544" w:type="dxa"/>
            <w:vMerge/>
          </w:tcPr>
          <w:p w14:paraId="41A88D35" w14:textId="4B0CF034" w:rsidR="00CE5216" w:rsidRPr="00D92AD5" w:rsidRDefault="00CE5216" w:rsidP="00D25B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70" w:type="dxa"/>
          </w:tcPr>
          <w:p w14:paraId="7584A487" w14:textId="77777777" w:rsidR="00CE5216" w:rsidRPr="00D92AD5" w:rsidRDefault="00CE5216" w:rsidP="00D25B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Dysmorphic facial features (coarse face, wide and short </w:t>
            </w:r>
            <w:proofErr w:type="gramStart"/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>nape of the neck</w:t>
            </w:r>
            <w:proofErr w:type="gramEnd"/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>)</w:t>
            </w:r>
          </w:p>
          <w:p w14:paraId="6FEA8961" w14:textId="77777777" w:rsidR="00CE5216" w:rsidRPr="00D92AD5" w:rsidRDefault="00CE5216" w:rsidP="00D25B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>Skeletal deformities</w:t>
            </w:r>
          </w:p>
          <w:p w14:paraId="4A384A3F" w14:textId="77777777" w:rsidR="00CE5216" w:rsidRPr="00D92AD5" w:rsidRDefault="00CE5216" w:rsidP="00D25B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>Hirsutism</w:t>
            </w:r>
          </w:p>
          <w:p w14:paraId="15EFBCFB" w14:textId="09EFDCE4" w:rsidR="00F87275" w:rsidRPr="00D92AD5" w:rsidRDefault="00F87275" w:rsidP="00D25B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>Degenerative</w:t>
            </w:r>
          </w:p>
        </w:tc>
      </w:tr>
      <w:tr w:rsidR="00CE5216" w:rsidRPr="00EC7C69" w14:paraId="0863015D" w14:textId="77777777" w:rsidTr="00D92AD5">
        <w:tc>
          <w:tcPr>
            <w:tcW w:w="1129" w:type="dxa"/>
          </w:tcPr>
          <w:p w14:paraId="34DA332C" w14:textId="21240298" w:rsidR="00CE5216" w:rsidRPr="00D92AD5" w:rsidRDefault="00CE5216" w:rsidP="00D25B7F">
            <w:pPr>
              <w:rPr>
                <w:rFonts w:ascii="Calibri" w:hAnsi="Calibri" w:cs="Calibri"/>
                <w:sz w:val="20"/>
                <w:szCs w:val="20"/>
              </w:rPr>
            </w:pPr>
            <w:r w:rsidRPr="00D92AD5">
              <w:rPr>
                <w:rFonts w:ascii="Calibri" w:hAnsi="Calibri" w:cs="Calibri"/>
                <w:sz w:val="20"/>
                <w:szCs w:val="20"/>
              </w:rPr>
              <w:t>CAMRQ-3</w:t>
            </w:r>
          </w:p>
        </w:tc>
        <w:tc>
          <w:tcPr>
            <w:tcW w:w="851" w:type="dxa"/>
          </w:tcPr>
          <w:p w14:paraId="31E9EF3C" w14:textId="6E6160D5" w:rsidR="00CE5216" w:rsidRPr="00D92AD5" w:rsidRDefault="00CE5216" w:rsidP="00D25B7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92AD5">
              <w:rPr>
                <w:rFonts w:ascii="Calibri" w:hAnsi="Calibri" w:cs="Calibri"/>
                <w:i/>
                <w:iCs/>
                <w:sz w:val="20"/>
                <w:szCs w:val="20"/>
              </w:rPr>
              <w:t>CA8</w:t>
            </w:r>
          </w:p>
        </w:tc>
        <w:tc>
          <w:tcPr>
            <w:tcW w:w="2835" w:type="dxa"/>
          </w:tcPr>
          <w:p w14:paraId="00C78932" w14:textId="08DC82AC" w:rsidR="00F87275" w:rsidRPr="00D92AD5" w:rsidRDefault="00F87275" w:rsidP="00D25B7F">
            <w:pPr>
              <w:rPr>
                <w:rFonts w:ascii="Calibri" w:hAnsi="Calibri" w:cs="Calibri"/>
                <w:sz w:val="20"/>
                <w:szCs w:val="20"/>
                <w:lang w:val="en-GB"/>
              </w:rPr>
            </w:pP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>PKC-</w:t>
            </w:r>
            <w:proofErr w:type="gramStart"/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>gamma  calcium</w:t>
            </w:r>
            <w:proofErr w:type="gramEnd"/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 signaling pathway in Purkinje cells</w:t>
            </w:r>
          </w:p>
        </w:tc>
        <w:tc>
          <w:tcPr>
            <w:tcW w:w="2126" w:type="dxa"/>
          </w:tcPr>
          <w:p w14:paraId="01E6F718" w14:textId="5340F3B4" w:rsidR="00CE5216" w:rsidRPr="00D92AD5" w:rsidRDefault="00CE5216" w:rsidP="00D25B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>27 (</w:t>
            </w:r>
            <w:r w:rsidRPr="00D92AD5">
              <w:rPr>
                <w:rFonts w:ascii="Calibri" w:hAnsi="Calibri" w:cs="Calibri"/>
                <w:sz w:val="20"/>
                <w:szCs w:val="20"/>
              </w:rPr>
              <w:t>≈ 30)</w:t>
            </w:r>
          </w:p>
        </w:tc>
        <w:tc>
          <w:tcPr>
            <w:tcW w:w="3544" w:type="dxa"/>
            <w:vMerge/>
          </w:tcPr>
          <w:p w14:paraId="36A6101C" w14:textId="77777777" w:rsidR="00CE5216" w:rsidRPr="00D92AD5" w:rsidRDefault="00CE5216" w:rsidP="00D25B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70" w:type="dxa"/>
          </w:tcPr>
          <w:p w14:paraId="4D726F25" w14:textId="1BFD6FE8" w:rsidR="00CE5216" w:rsidRPr="00D92AD5" w:rsidRDefault="00CE5216" w:rsidP="00D25B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>Pyramidal signs (uncommon)</w:t>
            </w:r>
          </w:p>
          <w:p w14:paraId="592CAC3A" w14:textId="4A302D1E" w:rsidR="00CE5216" w:rsidRPr="00D92AD5" w:rsidRDefault="00CE5216" w:rsidP="00D25B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Movement disorders </w:t>
            </w:r>
            <w:r w:rsidR="00216BF5" w:rsidRPr="00D92AD5">
              <w:rPr>
                <w:rFonts w:ascii="Calibri" w:hAnsi="Calibri" w:cs="Calibri"/>
                <w:sz w:val="20"/>
                <w:szCs w:val="20"/>
                <w:lang w:val="en-US"/>
              </w:rPr>
              <w:t>(Parkinsonism</w:t>
            </w: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>, Dystonia, Dyskinesia; uncommon)</w:t>
            </w:r>
          </w:p>
          <w:p w14:paraId="7EEC8898" w14:textId="6676F08F" w:rsidR="00CE5216" w:rsidRPr="00D92AD5" w:rsidRDefault="00CE5216" w:rsidP="00D25B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>Febrile or focal seizures (rare)</w:t>
            </w:r>
          </w:p>
        </w:tc>
      </w:tr>
      <w:tr w:rsidR="00CE5216" w:rsidRPr="00D92AD5" w14:paraId="73C1668A" w14:textId="77777777" w:rsidTr="00D92AD5">
        <w:trPr>
          <w:trHeight w:val="985"/>
        </w:trPr>
        <w:tc>
          <w:tcPr>
            <w:tcW w:w="1129" w:type="dxa"/>
          </w:tcPr>
          <w:p w14:paraId="5937F4CC" w14:textId="1C309446" w:rsidR="00CE5216" w:rsidRPr="00D92AD5" w:rsidRDefault="00CE5216" w:rsidP="00D25B7F">
            <w:pPr>
              <w:rPr>
                <w:rFonts w:ascii="Calibri" w:hAnsi="Calibri" w:cs="Calibri"/>
                <w:sz w:val="20"/>
                <w:szCs w:val="20"/>
              </w:rPr>
            </w:pPr>
            <w:r w:rsidRPr="00D92AD5">
              <w:rPr>
                <w:rFonts w:ascii="Calibri" w:hAnsi="Calibri" w:cs="Calibri"/>
                <w:sz w:val="20"/>
                <w:szCs w:val="20"/>
              </w:rPr>
              <w:t>CAMRQ-4</w:t>
            </w:r>
          </w:p>
        </w:tc>
        <w:tc>
          <w:tcPr>
            <w:tcW w:w="851" w:type="dxa"/>
          </w:tcPr>
          <w:p w14:paraId="52B70FCC" w14:textId="1A25A59D" w:rsidR="00CE5216" w:rsidRPr="00D92AD5" w:rsidRDefault="00CE5216" w:rsidP="00D25B7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D92AD5">
              <w:rPr>
                <w:rFonts w:ascii="Calibri" w:hAnsi="Calibri" w:cs="Calibri"/>
                <w:i/>
                <w:iCs/>
                <w:sz w:val="20"/>
                <w:szCs w:val="20"/>
              </w:rPr>
              <w:t>ATP8A2</w:t>
            </w:r>
          </w:p>
        </w:tc>
        <w:tc>
          <w:tcPr>
            <w:tcW w:w="2835" w:type="dxa"/>
          </w:tcPr>
          <w:p w14:paraId="2EA1B9DB" w14:textId="77777777" w:rsidR="00CE5216" w:rsidRPr="00D92AD5" w:rsidRDefault="00CE5216" w:rsidP="00D25B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- </w:t>
            </w:r>
            <w:hyperlink r:id="rId7" w:tgtFrame="_blank" w:tooltip="See Ion channel transport at Pathcards" w:history="1">
              <w:r w:rsidRPr="00D92AD5">
                <w:rPr>
                  <w:rFonts w:ascii="Calibri" w:hAnsi="Calibri" w:cs="Calibri"/>
                  <w:sz w:val="20"/>
                  <w:szCs w:val="20"/>
                  <w:lang w:val="en-US"/>
                </w:rPr>
                <w:t>Ion channel transport</w:t>
              </w:r>
            </w:hyperlink>
          </w:p>
          <w:p w14:paraId="0D63DD41" w14:textId="77777777" w:rsidR="00CE5216" w:rsidRPr="00D92AD5" w:rsidRDefault="00CE5216" w:rsidP="00D25B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>- Ion transport by P-type ATPases</w:t>
            </w:r>
          </w:p>
          <w:p w14:paraId="2645CE7C" w14:textId="4B2BC028" w:rsidR="00CE5216" w:rsidRPr="00D92AD5" w:rsidRDefault="00CE5216" w:rsidP="00D25B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 xml:space="preserve">- Transport of small molecules </w:t>
            </w:r>
          </w:p>
        </w:tc>
        <w:tc>
          <w:tcPr>
            <w:tcW w:w="2126" w:type="dxa"/>
          </w:tcPr>
          <w:p w14:paraId="5F0F332A" w14:textId="022909DE" w:rsidR="00CE5216" w:rsidRPr="00D92AD5" w:rsidRDefault="00CE5216" w:rsidP="00D25B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>11 (</w:t>
            </w:r>
            <w:r w:rsidRPr="00D92AD5">
              <w:rPr>
                <w:rFonts w:ascii="Calibri" w:hAnsi="Calibri" w:cs="Calibri"/>
                <w:sz w:val="20"/>
                <w:szCs w:val="20"/>
              </w:rPr>
              <w:t>≈ 10)</w:t>
            </w:r>
          </w:p>
        </w:tc>
        <w:tc>
          <w:tcPr>
            <w:tcW w:w="3544" w:type="dxa"/>
            <w:vMerge/>
          </w:tcPr>
          <w:p w14:paraId="688A0429" w14:textId="77777777" w:rsidR="00CE5216" w:rsidRPr="00D92AD5" w:rsidRDefault="00CE5216" w:rsidP="00D25B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4270" w:type="dxa"/>
          </w:tcPr>
          <w:p w14:paraId="45BBAB92" w14:textId="77BC29D5" w:rsidR="00CE5216" w:rsidRPr="00D92AD5" w:rsidRDefault="00CE5216" w:rsidP="00D25B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>Hearing loss (uncommon)</w:t>
            </w:r>
          </w:p>
          <w:p w14:paraId="17516A22" w14:textId="6D0BCEC8" w:rsidR="00CE5216" w:rsidRPr="00D92AD5" w:rsidRDefault="00CE5216" w:rsidP="00D25B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>Optic atrophy (uncommon)</w:t>
            </w:r>
          </w:p>
          <w:p w14:paraId="33C60D07" w14:textId="77777777" w:rsidR="00CE5216" w:rsidRPr="00D92AD5" w:rsidRDefault="00CE5216" w:rsidP="00D25B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>Ptosis</w:t>
            </w:r>
          </w:p>
          <w:p w14:paraId="07B9DAF3" w14:textId="77777777" w:rsidR="00CE5216" w:rsidRPr="00D92AD5" w:rsidRDefault="00CE5216" w:rsidP="00D25B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>Dyskinetic quadriplegia, chorea</w:t>
            </w:r>
          </w:p>
          <w:p w14:paraId="01D16A5A" w14:textId="3DA44150" w:rsidR="00F87275" w:rsidRPr="00D92AD5" w:rsidRDefault="00F87275" w:rsidP="00D25B7F">
            <w:pPr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D92AD5">
              <w:rPr>
                <w:rFonts w:ascii="Calibri" w:hAnsi="Calibri" w:cs="Calibri"/>
                <w:sz w:val="20"/>
                <w:szCs w:val="20"/>
                <w:lang w:val="en-US"/>
              </w:rPr>
              <w:t>Degenerative</w:t>
            </w:r>
          </w:p>
        </w:tc>
      </w:tr>
    </w:tbl>
    <w:p w14:paraId="04934716" w14:textId="33F0C3DD" w:rsidR="00483A4E" w:rsidRDefault="00D73CC2" w:rsidP="00D73CC2">
      <w:pPr>
        <w:rPr>
          <w:rFonts w:ascii="Calibri" w:hAnsi="Calibri" w:cs="Calibri"/>
          <w:lang w:val="en-GB"/>
        </w:rPr>
      </w:pPr>
      <w:r w:rsidRPr="00DC2705">
        <w:rPr>
          <w:rFonts w:ascii="Calibri" w:hAnsi="Calibri" w:cs="Calibri"/>
          <w:b/>
          <w:bCs/>
          <w:lang w:val="en-US"/>
        </w:rPr>
        <w:t>Supplementary</w:t>
      </w:r>
      <w:r w:rsidR="00B40751" w:rsidRPr="00DC2705">
        <w:rPr>
          <w:rFonts w:ascii="Calibri" w:hAnsi="Calibri" w:cs="Calibri"/>
          <w:b/>
          <w:bCs/>
          <w:lang w:val="en-US"/>
        </w:rPr>
        <w:t xml:space="preserve"> Table S1:</w:t>
      </w:r>
      <w:r w:rsidR="00833F81" w:rsidRPr="00D92AD5">
        <w:rPr>
          <w:rFonts w:ascii="Calibri" w:hAnsi="Calibri" w:cs="Calibri"/>
          <w:lang w:val="en-US"/>
        </w:rPr>
        <w:t xml:space="preserve"> </w:t>
      </w:r>
      <w:r w:rsidR="00833F81" w:rsidRPr="00D92AD5">
        <w:rPr>
          <w:rFonts w:ascii="Calibri" w:hAnsi="Calibri" w:cs="Calibri"/>
          <w:lang w:val="en-GB"/>
        </w:rPr>
        <w:t xml:space="preserve">Summary of Reported Cases of Cerebellar Ataxia, Mental Retardation, and </w:t>
      </w:r>
      <w:proofErr w:type="spellStart"/>
      <w:r w:rsidR="00833F81" w:rsidRPr="00D92AD5">
        <w:rPr>
          <w:rFonts w:ascii="Calibri" w:hAnsi="Calibri" w:cs="Calibri"/>
          <w:lang w:val="en-GB"/>
        </w:rPr>
        <w:t>Dysequilibrium</w:t>
      </w:r>
      <w:proofErr w:type="spellEnd"/>
      <w:r w:rsidR="00833F81" w:rsidRPr="00D92AD5">
        <w:rPr>
          <w:rFonts w:ascii="Calibri" w:hAnsi="Calibri" w:cs="Calibri"/>
          <w:lang w:val="en-GB"/>
        </w:rPr>
        <w:t xml:space="preserve"> Syndrome (CAMRQ) in </w:t>
      </w:r>
      <w:r w:rsidRPr="00D92AD5">
        <w:rPr>
          <w:rFonts w:ascii="Calibri" w:hAnsi="Calibri" w:cs="Calibri"/>
          <w:lang w:val="en-GB"/>
        </w:rPr>
        <w:t>Literature</w:t>
      </w:r>
      <w:r w:rsidR="00833F81" w:rsidRPr="00D92AD5">
        <w:rPr>
          <w:rFonts w:ascii="Calibri" w:hAnsi="Calibri" w:cs="Calibri"/>
          <w:lang w:val="en-GB"/>
        </w:rPr>
        <w:t xml:space="preserve"> and Their Characteristics. * Potential new CAMRQ subgroups suggested by two case reports in the literature.</w:t>
      </w:r>
    </w:p>
    <w:sectPr w:rsidR="00483A4E" w:rsidSect="00A46AC6">
      <w:pgSz w:w="16838" w:h="11906" w:orient="landscape"/>
      <w:pgMar w:top="1701" w:right="1417" w:bottom="1701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301ADD"/>
    <w:multiLevelType w:val="multilevel"/>
    <w:tmpl w:val="7FDA3E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0238EE"/>
    <w:multiLevelType w:val="hybridMultilevel"/>
    <w:tmpl w:val="46801852"/>
    <w:lvl w:ilvl="0" w:tplc="609E19C6">
      <w:start w:val="66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775048"/>
    <w:multiLevelType w:val="hybridMultilevel"/>
    <w:tmpl w:val="7AB6328A"/>
    <w:lvl w:ilvl="0" w:tplc="533A4B3A">
      <w:start w:val="1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FE019D"/>
    <w:multiLevelType w:val="hybridMultilevel"/>
    <w:tmpl w:val="79A64F02"/>
    <w:lvl w:ilvl="0" w:tplc="B0A88C64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5411B9"/>
    <w:multiLevelType w:val="hybridMultilevel"/>
    <w:tmpl w:val="91CE32F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30735880">
    <w:abstractNumId w:val="2"/>
  </w:num>
  <w:num w:numId="2" w16cid:durableId="1931043411">
    <w:abstractNumId w:val="1"/>
  </w:num>
  <w:num w:numId="3" w16cid:durableId="1245996215">
    <w:abstractNumId w:val="0"/>
  </w:num>
  <w:num w:numId="4" w16cid:durableId="1562792830">
    <w:abstractNumId w:val="4"/>
  </w:num>
  <w:num w:numId="5" w16cid:durableId="587424809">
    <w:abstractNumId w:val="3"/>
  </w:num>
  <w:num w:numId="6" w16cid:durableId="737439988">
    <w:abstractNumId w:val="1"/>
  </w:num>
  <w:num w:numId="7" w16cid:durableId="139273428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50A0"/>
    <w:rsid w:val="00033A10"/>
    <w:rsid w:val="000F50A0"/>
    <w:rsid w:val="00100CB4"/>
    <w:rsid w:val="001010D4"/>
    <w:rsid w:val="001178C4"/>
    <w:rsid w:val="001433D9"/>
    <w:rsid w:val="00185950"/>
    <w:rsid w:val="001E3778"/>
    <w:rsid w:val="002125EB"/>
    <w:rsid w:val="00216BF5"/>
    <w:rsid w:val="00315D63"/>
    <w:rsid w:val="003A5D97"/>
    <w:rsid w:val="00472FD6"/>
    <w:rsid w:val="00483A4E"/>
    <w:rsid w:val="004D4A91"/>
    <w:rsid w:val="00584EE2"/>
    <w:rsid w:val="00616B39"/>
    <w:rsid w:val="006171D4"/>
    <w:rsid w:val="006B1BA1"/>
    <w:rsid w:val="006B2380"/>
    <w:rsid w:val="006F3FE8"/>
    <w:rsid w:val="00766BE9"/>
    <w:rsid w:val="007F655E"/>
    <w:rsid w:val="00833F81"/>
    <w:rsid w:val="008357D9"/>
    <w:rsid w:val="00894845"/>
    <w:rsid w:val="009B5E3E"/>
    <w:rsid w:val="009C5625"/>
    <w:rsid w:val="009E5DD6"/>
    <w:rsid w:val="00A46AC6"/>
    <w:rsid w:val="00A56172"/>
    <w:rsid w:val="00B40751"/>
    <w:rsid w:val="00BB5478"/>
    <w:rsid w:val="00C37744"/>
    <w:rsid w:val="00C86214"/>
    <w:rsid w:val="00CE5216"/>
    <w:rsid w:val="00CF2A90"/>
    <w:rsid w:val="00D10F90"/>
    <w:rsid w:val="00D11600"/>
    <w:rsid w:val="00D25B7F"/>
    <w:rsid w:val="00D73CC2"/>
    <w:rsid w:val="00D92AD5"/>
    <w:rsid w:val="00DC2705"/>
    <w:rsid w:val="00DE1E1F"/>
    <w:rsid w:val="00DE612C"/>
    <w:rsid w:val="00EC7C69"/>
    <w:rsid w:val="00EE244A"/>
    <w:rsid w:val="00EE793D"/>
    <w:rsid w:val="00F1293E"/>
    <w:rsid w:val="00F87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189412A"/>
  <w15:chartTrackingRefBased/>
  <w15:docId w15:val="{1CE5D8B8-7E0D-47FF-A933-ED47F8C80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50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50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50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50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50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50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50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50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50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50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50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50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50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50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50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50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50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50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50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50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50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50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50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50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50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50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50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50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50A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50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433D9"/>
    <w:rPr>
      <w:color w:val="467886" w:themeColor="hyperlink"/>
      <w:u w:val="single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1433D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7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7D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EC7C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422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2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15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athcards.genecards.org/card/ion_channel_transpor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athcards.genecards.org/card/rac1_gtpase_cycle" TargetMode="External"/><Relationship Id="rId5" Type="http://schemas.openxmlformats.org/officeDocument/2006/relationships/hyperlink" Target="https://pathcards.genecards.org/card/signaling_by_rho_gtpases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198</Characters>
  <Application>Microsoft Office Word</Application>
  <DocSecurity>0</DocSecurity>
  <Lines>60</Lines>
  <Paragraphs>4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zar Villacorta, Ainara</dc:creator>
  <cp:keywords/>
  <dc:description/>
  <cp:lastModifiedBy>Tariq Jawabri</cp:lastModifiedBy>
  <cp:revision>2</cp:revision>
  <dcterms:created xsi:type="dcterms:W3CDTF">2025-11-14T09:35:00Z</dcterms:created>
  <dcterms:modified xsi:type="dcterms:W3CDTF">2025-11-14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cc5dab12916833de5514ad555d9e3e22626100be7b1c24967aaacdbb204da8</vt:lpwstr>
  </property>
  <property fmtid="{D5CDD505-2E9C-101B-9397-08002B2CF9AE}" pid="3" name="MSIP_Label_d3d7eded-5fbb-4e74-baac-4decc5b8fd35_Enabled">
    <vt:lpwstr>true</vt:lpwstr>
  </property>
  <property fmtid="{D5CDD505-2E9C-101B-9397-08002B2CF9AE}" pid="4" name="MSIP_Label_d3d7eded-5fbb-4e74-baac-4decc5b8fd35_SetDate">
    <vt:lpwstr>2025-10-14T07:02:40Z</vt:lpwstr>
  </property>
  <property fmtid="{D5CDD505-2E9C-101B-9397-08002B2CF9AE}" pid="5" name="MSIP_Label_d3d7eded-5fbb-4e74-baac-4decc5b8fd35_Method">
    <vt:lpwstr>Standard</vt:lpwstr>
  </property>
  <property fmtid="{D5CDD505-2E9C-101B-9397-08002B2CF9AE}" pid="6" name="MSIP_Label_d3d7eded-5fbb-4e74-baac-4decc5b8fd35_Name">
    <vt:lpwstr>Liwa Label</vt:lpwstr>
  </property>
  <property fmtid="{D5CDD505-2E9C-101B-9397-08002B2CF9AE}" pid="7" name="MSIP_Label_d3d7eded-5fbb-4e74-baac-4decc5b8fd35_SiteId">
    <vt:lpwstr>83c04ed0-6d35-44e6-84ff-3ee7129a9c48</vt:lpwstr>
  </property>
  <property fmtid="{D5CDD505-2E9C-101B-9397-08002B2CF9AE}" pid="8" name="MSIP_Label_d3d7eded-5fbb-4e74-baac-4decc5b8fd35_ActionId">
    <vt:lpwstr>421d22b1-f3d5-4286-9a5e-183b6f3c1645</vt:lpwstr>
  </property>
  <property fmtid="{D5CDD505-2E9C-101B-9397-08002B2CF9AE}" pid="9" name="MSIP_Label_d3d7eded-5fbb-4e74-baac-4decc5b8fd35_ContentBits">
    <vt:lpwstr>0</vt:lpwstr>
  </property>
  <property fmtid="{D5CDD505-2E9C-101B-9397-08002B2CF9AE}" pid="10" name="MSIP_Label_d3d7eded-5fbb-4e74-baac-4decc5b8fd35_Tag">
    <vt:lpwstr>10, 3, 0, 1</vt:lpwstr>
  </property>
</Properties>
</file>